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C4AA3" w14:textId="77777777" w:rsidR="00B12750" w:rsidRPr="004368A2" w:rsidRDefault="00B12750" w:rsidP="00B12750">
      <w:pPr>
        <w:pStyle w:val="Caption"/>
        <w:keepNext/>
        <w:spacing w:line="360" w:lineRule="auto"/>
        <w:jc w:val="both"/>
        <w:rPr>
          <w:b w:val="0"/>
          <w:bCs w:val="0"/>
        </w:rPr>
      </w:pPr>
      <w:r w:rsidRPr="004368A2">
        <w:t xml:space="preserve">Supplementary TABLE S3 </w:t>
      </w:r>
      <w:r w:rsidRPr="004368A2">
        <w:rPr>
          <w:rFonts w:asciiTheme="minorHAnsi" w:hAnsiTheme="minorHAnsi" w:cstheme="minorHAnsi"/>
          <w:b w:val="0"/>
          <w:bCs w:val="0"/>
        </w:rPr>
        <w:t>Proteins detected at 2-fold or higher increased abundance at pH 3.9 or pH 5.0 (p-value &lt; 0.05, student t-test). Locus tag DEACI_**** is followed by the annotation. U: unique at this condition.</w:t>
      </w:r>
    </w:p>
    <w:p w14:paraId="37382323" w14:textId="77777777" w:rsidR="00B12750" w:rsidRDefault="00B12750" w:rsidP="00B12750">
      <w:pPr>
        <w:pStyle w:val="Caption"/>
        <w:keepNext/>
        <w:jc w:val="both"/>
      </w:pPr>
    </w:p>
    <w:tbl>
      <w:tblPr>
        <w:tblW w:w="9503" w:type="dxa"/>
        <w:tblLook w:val="04A0" w:firstRow="1" w:lastRow="0" w:firstColumn="1" w:lastColumn="0" w:noHBand="0" w:noVBand="1"/>
      </w:tblPr>
      <w:tblGrid>
        <w:gridCol w:w="8850"/>
        <w:gridCol w:w="653"/>
      </w:tblGrid>
      <w:tr w:rsidR="00B12750" w:rsidRPr="00222367" w14:paraId="02C7355E" w14:textId="77777777" w:rsidTr="00670C6A">
        <w:trPr>
          <w:trHeight w:val="280"/>
        </w:trPr>
        <w:tc>
          <w:tcPr>
            <w:tcW w:w="8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D0F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cus ID | Annotation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5E9C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atio</w:t>
            </w:r>
          </w:p>
        </w:tc>
      </w:tr>
      <w:tr w:rsidR="00B12750" w:rsidRPr="00222367" w14:paraId="399E4988" w14:textId="77777777" w:rsidTr="00670C6A">
        <w:trPr>
          <w:trHeight w:val="265"/>
        </w:trPr>
        <w:tc>
          <w:tcPr>
            <w:tcW w:w="9503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2F570D1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 at pH 3.9 (p &lt; 0.05)</w:t>
            </w:r>
          </w:p>
        </w:tc>
      </w:tr>
      <w:tr w:rsidR="00B12750" w:rsidRPr="00222367" w14:paraId="08D71AF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C1E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808|Amidohydrolase family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3FB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76495D29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95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219|YopX-like domain, beta barrel typ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FD1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2D8D69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D1F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957|Aminotransferase class I and II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174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7C8C0C8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CDE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nl-NL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  <w:lang w:val="nl-NL"/>
              </w:rPr>
              <w:t>DEACI_3393|UPF0109 protein &lt;locus_tag&gt;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EA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676A0C51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D60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929|acetylglutamate kin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CB1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43A0A66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D0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150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353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E44884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F7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043|Two component system, signal transduction histidine kin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A4A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70CC42D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8A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431|Putative ABC transporter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CFA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44221AF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86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616|Glutamate/leucine/phenylalanine/valine dehydrogenase signatu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3D8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F6BAFEC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34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273|Alcohol dehydrogenase, iron-type, conserved sit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120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8A2A97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C39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503|diaminohydroxyphosphoribosylaminopyrimidine deaminase/glucuronate reduct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E71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484724F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E59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284|Major facilitator superfamily transporter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986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EB25828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31F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079|Imidazole glycerol phosphate synthase subunit HisF [hisF]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2A6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428DD9AD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CCD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932|Carbamoyl-phosphate synthase (glutamine-hydrolysing)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844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BB6A88F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BC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179|arsenical-resistance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84C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0D787FB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1A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267|Methyltransferase cognate corrinoid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19B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14.8</w:t>
            </w:r>
          </w:p>
        </w:tc>
      </w:tr>
      <w:tr w:rsidR="00B12750" w:rsidRPr="00222367" w14:paraId="63FAD883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D6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220|Putative cell wall binding repeat 2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5117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</w:tr>
      <w:tr w:rsidR="00B12750" w:rsidRPr="00222367" w14:paraId="77D94838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ED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253|3Fe-4S ferredoxin signatu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A54D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</w:tr>
      <w:tr w:rsidR="00B12750" w:rsidRPr="00222367" w14:paraId="750F8156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96F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268|trimethylamine-corrinoid protein Co-methyltransfer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36B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</w:tr>
      <w:tr w:rsidR="00B12750" w:rsidRPr="00222367" w14:paraId="0CABC54C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A4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848|Periplasmic binding protein-like I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F1C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</w:tr>
      <w:tr w:rsidR="00B12750" w:rsidRPr="00222367" w14:paraId="66568FC9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A6F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294|2-dehydro-3-deoxy-phosphogluconate aldol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079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</w:p>
        </w:tc>
      </w:tr>
      <w:tr w:rsidR="00B12750" w:rsidRPr="00222367" w14:paraId="5269CDC6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0F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321|Serine dehydratase-like, alpha subunit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C42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</w:tr>
      <w:tr w:rsidR="00B12750" w:rsidRPr="00222367" w14:paraId="72B7934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01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250|Domain of unknown function DUF815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9F5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B12750" w:rsidRPr="00222367" w14:paraId="070ABCA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7C4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935|Argininosuccinate synth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E6D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B12750" w:rsidRPr="00222367" w14:paraId="61F968FC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70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359|Bacterial translocase SecF protein signatu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380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B12750" w:rsidRPr="00222367" w14:paraId="1296C20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79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260|Leu/Ile/Val-binding protein family signatu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D93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B12750" w:rsidRPr="00222367" w14:paraId="4A0307EC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AFC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137|Methyl-accepting chemotaxis protein (MCP) signalling doma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583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</w:tr>
      <w:tr w:rsidR="00B12750" w:rsidRPr="00222367" w14:paraId="76CC30A1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C47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934|ornithine carbamoyltransfer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2FD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</w:tr>
      <w:tr w:rsidR="00B12750" w:rsidRPr="00222367" w14:paraId="7303A3B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56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227|Putative cell wall binding repeat 2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BFF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B12750" w:rsidRPr="00222367" w14:paraId="3B6AEAA8" w14:textId="77777777" w:rsidTr="00670C6A">
        <w:trPr>
          <w:trHeight w:val="265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79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923|Ferritin- like diiron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46ED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B12750" w:rsidRPr="00222367" w14:paraId="4A17535B" w14:textId="77777777" w:rsidTr="00670C6A">
        <w:trPr>
          <w:trHeight w:val="265"/>
        </w:trPr>
        <w:tc>
          <w:tcPr>
            <w:tcW w:w="9503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000000" w:fill="FFFF00"/>
            <w:vAlign w:val="bottom"/>
            <w:hideMark/>
          </w:tcPr>
          <w:p w14:paraId="0FB912E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 at pH 5.0</w:t>
            </w:r>
          </w:p>
        </w:tc>
      </w:tr>
      <w:tr w:rsidR="00B12750" w:rsidRPr="00222367" w14:paraId="5487015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944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761|purine-nucleoside phosphoryl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9B2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B12750" w:rsidRPr="00222367" w14:paraId="3527DCCD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B4A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532|stage V sporulation protein T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7E8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B12750" w:rsidRPr="00222367" w14:paraId="1B65B27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85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328|Uncharacterised ArCR, COG2043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9F1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B12750" w:rsidRPr="00222367" w14:paraId="0634BC8E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22F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622|Lipoprotein localisation LolA/LolB/LppX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507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</w:tr>
      <w:tr w:rsidR="00B12750" w:rsidRPr="00222367" w14:paraId="4BC3E4E9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51B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229|prepilin-type N-terminal cleavage/methylation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301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B12750" w:rsidRPr="00222367" w14:paraId="6DB09B87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9BB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701|sporulation protein, YlmC/YmxH family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392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</w:p>
        </w:tc>
      </w:tr>
      <w:tr w:rsidR="00B12750" w:rsidRPr="00222367" w14:paraId="51B94CA6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EB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671|dihydroorot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DCE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</w:tr>
      <w:tr w:rsidR="00B12750" w:rsidRPr="00222367" w14:paraId="603BBB1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CE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723|Periplasmic binding protein doma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4F7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B12750" w:rsidRPr="00222367" w14:paraId="16EE66E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49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529|Succinate dehydrogenase/Fumarate reductase transmembrane subunit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3D1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B12750" w:rsidRPr="00222367" w14:paraId="4E4C241D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FA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527|PRC-barrel-lik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EC1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</w:tr>
      <w:tr w:rsidR="00B12750" w:rsidRPr="00222367" w14:paraId="6DE1CB5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418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466|Flavin reductase like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CAF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</w:tr>
      <w:tr w:rsidR="00B12750" w:rsidRPr="00222367" w14:paraId="7F417ED4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E4D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992|Putative cell wall binding repeat 2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B42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2.8</w:t>
            </w:r>
          </w:p>
        </w:tc>
      </w:tr>
      <w:tr w:rsidR="00B12750" w:rsidRPr="00222367" w14:paraId="6D57652D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877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292|UBA-lik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FB8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</w:tr>
      <w:tr w:rsidR="00B12750" w:rsidRPr="00222367" w14:paraId="27239DC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37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833|ferredoxin hydrogen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BF3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</w:tr>
      <w:tr w:rsidR="00B12750" w:rsidRPr="00222367" w14:paraId="2368350C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5C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EACI_1144|pyruvate flavodoxin/ferredoxin oxidoreduct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B3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</w:tr>
      <w:tr w:rsidR="00B12750" w:rsidRPr="00222367" w14:paraId="0CD43E97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7F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004|Flagellar protein FliS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B72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</w:tr>
      <w:tr w:rsidR="00B12750" w:rsidRPr="00222367" w14:paraId="5399C77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D2E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008|Bacterial flagellin C-terminal helical regio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2D5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</w:tr>
      <w:tr w:rsidR="00B12750" w:rsidRPr="00222367" w14:paraId="3F53A1F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E33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249|Hsp20/alpha crystallin family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778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</w:tr>
      <w:tr w:rsidR="00B12750" w:rsidRPr="00222367" w14:paraId="5FC357C9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B5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496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51D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6.3</w:t>
            </w:r>
          </w:p>
        </w:tc>
      </w:tr>
      <w:tr w:rsidR="00B12750" w:rsidRPr="00222367" w14:paraId="5895DB06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56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870|Spore coat protein CotF-lik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D25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</w:tr>
      <w:tr w:rsidR="00B12750" w:rsidRPr="00222367" w14:paraId="05AA8FC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4E5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833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65A8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11.4</w:t>
            </w:r>
          </w:p>
        </w:tc>
      </w:tr>
      <w:tr w:rsidR="00B12750" w:rsidRPr="00222367" w14:paraId="6E7A6E9F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DCD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202|Dipicolinic acid synthetase, subunit B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427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16.4</w:t>
            </w:r>
          </w:p>
        </w:tc>
      </w:tr>
      <w:tr w:rsidR="00B12750" w:rsidRPr="00222367" w14:paraId="77FFFA88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E1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203|dipicolinic acid synthetase, A subunit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F37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17.5</w:t>
            </w:r>
          </w:p>
        </w:tc>
      </w:tr>
      <w:tr w:rsidR="00B12750" w:rsidRPr="00222367" w14:paraId="5791412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45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510|Glycoside hydrolase superfamily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782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34.6</w:t>
            </w:r>
          </w:p>
        </w:tc>
      </w:tr>
      <w:tr w:rsidR="00B12750" w:rsidRPr="00222367" w14:paraId="62B8C10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A99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148|aspartate 1-decarboxyl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EEF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135720D8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56A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885|4Fe4S-binding SPASM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E25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3C20A363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92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633|amidophosphoribosyltransfer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562D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379A811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D8C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784|Flagellar motor switch protein FliM signatu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B6B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396DDFF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17D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666|Orotidine-5'-phosphate decarboxyl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0C9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A1065AD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35E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130|Protein MutL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0C6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44818E98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5A8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759|serine-type D-Ala-D-Ala carboxypeptid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3EE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19115857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32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552|6-phosphogluconate dehydrogenase C-terminal domain-lik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92D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74125AC1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BC5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003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8BC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41D21319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0D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804|CO dehydrogenase flavoprotein C-terminal doma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27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1FB61E68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807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841|N-acetylmuramoyl-L-alanine amid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718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6F2E86D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4CA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010|NAD dependent epimerase/dehydratase, LLPSF_EDH_00030 family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95F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4CF3A06E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75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569|ATPase, AAA-type, co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3A3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4930DAF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823D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838|Gcn5-related N-acetyltransferase (GNAT)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35A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73D5C26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257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871|glutamate formimidoyltransfer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7D3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11C017B3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031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114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12D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4C16617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8D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365|uracil phosphoribosyltransfer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96DD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D001243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1EF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339|Alanine racem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C22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63F66E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CF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072|5-dehydro-4-deoxy-D-glucuronate isomer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AE7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4392F7E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0EF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311|SHOCT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222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680902E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D70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982|6-phosphogluconolacton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203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70BCCDDF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036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3823|Methyl-accepting chemotaxis protein (MCP) signalling doma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6133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15C9665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D6E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460|Asparagine synthase (glutamine-hydrolysing)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3AC0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DF9FD6A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E7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574|acetaldehyde dehydrogenase (acetylating)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511F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45A5ABB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7564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071|Ferritin-related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6BC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095E8A2C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CA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307|HIT-like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8F12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3C699DB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6B4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144|Control of competence regulator ComK, YlbF/YmcA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BD4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129D5EF7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906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416|Ribosomal protein S18 family signatur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C055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372238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44A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4066|mannitol-1-phosphate 5-dehydrogenase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FB5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64289134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D81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1315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1D0E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54C8C8D0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00C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0104|RNA polymerase sigma factor 54 interaction domain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4BE7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  <w:tr w:rsidR="00B12750" w:rsidRPr="00222367" w14:paraId="219DDE42" w14:textId="77777777" w:rsidTr="00670C6A">
        <w:trPr>
          <w:trHeight w:val="246"/>
        </w:trPr>
        <w:tc>
          <w:tcPr>
            <w:tcW w:w="8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C2FB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DEACI_2368|Hypothetical protein</w:t>
            </w:r>
          </w:p>
        </w:tc>
        <w:tc>
          <w:tcPr>
            <w:tcW w:w="6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F4D9" w14:textId="77777777" w:rsidR="00B12750" w:rsidRPr="00222367" w:rsidRDefault="00B12750" w:rsidP="00670C6A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367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</w:tr>
    </w:tbl>
    <w:p w14:paraId="5600C630" w14:textId="77777777" w:rsidR="00A06D72" w:rsidRDefault="00A06D72"/>
    <w:sectPr w:rsidR="00A06D72" w:rsidSect="00051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50"/>
    <w:rsid w:val="00051243"/>
    <w:rsid w:val="0013683E"/>
    <w:rsid w:val="00191D68"/>
    <w:rsid w:val="00327BAB"/>
    <w:rsid w:val="003823FA"/>
    <w:rsid w:val="003C4C99"/>
    <w:rsid w:val="005A3E04"/>
    <w:rsid w:val="0060176F"/>
    <w:rsid w:val="006167E2"/>
    <w:rsid w:val="007013C1"/>
    <w:rsid w:val="007403B4"/>
    <w:rsid w:val="00742D51"/>
    <w:rsid w:val="007968B8"/>
    <w:rsid w:val="00894C1F"/>
    <w:rsid w:val="009A57B3"/>
    <w:rsid w:val="00A06D72"/>
    <w:rsid w:val="00A30199"/>
    <w:rsid w:val="00A47B50"/>
    <w:rsid w:val="00B12750"/>
    <w:rsid w:val="00BA6DCC"/>
    <w:rsid w:val="00C54DDE"/>
    <w:rsid w:val="00CB70C2"/>
    <w:rsid w:val="00D364D4"/>
    <w:rsid w:val="00EC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EEE9B"/>
  <w14:defaultImageDpi w14:val="32767"/>
  <w15:chartTrackingRefBased/>
  <w15:docId w15:val="{68F1757C-A049-154A-87BB-F3C01922B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27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12750"/>
    <w:pPr>
      <w:spacing w:line="276" w:lineRule="auto"/>
    </w:pPr>
    <w:rPr>
      <w:rFonts w:ascii="Calibri" w:eastAsia="MS Mincho" w:hAnsi="Calibri" w:cs="Arial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 van der Graaf</dc:creator>
  <cp:keywords/>
  <dc:description/>
  <cp:lastModifiedBy>Lot van der Graaf</cp:lastModifiedBy>
  <cp:revision>1</cp:revision>
  <dcterms:created xsi:type="dcterms:W3CDTF">2022-02-07T18:09:00Z</dcterms:created>
  <dcterms:modified xsi:type="dcterms:W3CDTF">2022-02-07T18:10:00Z</dcterms:modified>
</cp:coreProperties>
</file>